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A48AE" w14:textId="0537077A" w:rsidR="006A5DF8" w:rsidRPr="00583874" w:rsidRDefault="006A5DF8" w:rsidP="006A5DF8">
      <w:r>
        <w:rPr>
          <w:b/>
        </w:rPr>
        <w:t xml:space="preserve">Suppl. </w:t>
      </w:r>
      <w:r w:rsidRPr="00EB0613">
        <w:rPr>
          <w:b/>
        </w:rPr>
        <w:t xml:space="preserve">Table </w:t>
      </w:r>
      <w:r w:rsidR="00711D03">
        <w:rPr>
          <w:b/>
        </w:rPr>
        <w:t>I</w:t>
      </w:r>
      <w:r>
        <w:rPr>
          <w:b/>
        </w:rPr>
        <w:t>:</w:t>
      </w:r>
      <w:r w:rsidRPr="00EB0613">
        <w:rPr>
          <w:b/>
        </w:rPr>
        <w:t xml:space="preserve"> Sex-pooled</w:t>
      </w:r>
      <w:r w:rsidRPr="00EB0613">
        <w:t xml:space="preserve"> </w:t>
      </w:r>
      <w:r w:rsidRPr="00EB0613">
        <w:rPr>
          <w:b/>
        </w:rPr>
        <w:t>couple-level mobility effects on</w:t>
      </w:r>
      <w:r w:rsidRPr="00EB0613">
        <w:t xml:space="preserve"> </w:t>
      </w:r>
      <w:r w:rsidRPr="00EB0613">
        <w:rPr>
          <w:b/>
        </w:rPr>
        <w:t xml:space="preserve">higher-risk </w:t>
      </w:r>
      <w:r>
        <w:rPr>
          <w:b/>
        </w:rPr>
        <w:t xml:space="preserve">and higher risk and concurrent </w:t>
      </w:r>
      <w:r w:rsidRPr="00EB0613">
        <w:rPr>
          <w:b/>
        </w:rPr>
        <w:t>sexual partnerships, 2016-2020 (n=3501).</w:t>
      </w:r>
    </w:p>
    <w:tbl>
      <w:tblPr>
        <w:tblW w:w="102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50"/>
        <w:gridCol w:w="3510"/>
        <w:gridCol w:w="630"/>
        <w:gridCol w:w="1260"/>
        <w:gridCol w:w="720"/>
        <w:gridCol w:w="720"/>
        <w:gridCol w:w="1260"/>
        <w:gridCol w:w="810"/>
      </w:tblGrid>
      <w:tr w:rsidR="006A5DF8" w:rsidRPr="00EB0613" w14:paraId="656E9AEB" w14:textId="77777777" w:rsidTr="00321D8C">
        <w:trPr>
          <w:trHeight w:val="24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2EFCF" w14:textId="77777777" w:rsidR="006A5DF8" w:rsidRPr="00EB0613" w:rsidRDefault="006A5DF8" w:rsidP="00321D8C">
            <w:pPr>
              <w:spacing w:line="480" w:lineRule="auto"/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 w:rsidRPr="00EB0613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6C5AC" w14:textId="77777777" w:rsidR="006A5DF8" w:rsidRPr="00EB0613" w:rsidRDefault="006A5DF8" w:rsidP="00321D8C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B0613">
              <w:rPr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70A196D" w14:textId="77777777" w:rsidR="006A5DF8" w:rsidRPr="00EB0613" w:rsidRDefault="006A5DF8" w:rsidP="00321D8C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B0613">
              <w:rPr>
                <w:b/>
                <w:bCs/>
                <w:color w:val="000000"/>
                <w:sz w:val="20"/>
                <w:szCs w:val="20"/>
              </w:rPr>
              <w:t xml:space="preserve">Sex-pooled </w:t>
            </w:r>
            <w:r>
              <w:rPr>
                <w:b/>
                <w:bCs/>
                <w:color w:val="000000"/>
                <w:sz w:val="20"/>
                <w:szCs w:val="20"/>
              </w:rPr>
              <w:t>higher-risk partnership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000000"/>
            </w:tcBorders>
          </w:tcPr>
          <w:p w14:paraId="297E1815" w14:textId="77777777" w:rsidR="006A5DF8" w:rsidRPr="00EB0613" w:rsidRDefault="006A5DF8" w:rsidP="00321D8C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B0613">
              <w:rPr>
                <w:b/>
                <w:bCs/>
                <w:color w:val="000000"/>
                <w:sz w:val="20"/>
                <w:szCs w:val="20"/>
              </w:rPr>
              <w:t xml:space="preserve">Sex-pooled </w:t>
            </w:r>
            <w:r>
              <w:rPr>
                <w:b/>
                <w:bCs/>
                <w:color w:val="000000"/>
                <w:sz w:val="20"/>
                <w:szCs w:val="20"/>
              </w:rPr>
              <w:t>higher-</w:t>
            </w:r>
            <w:proofErr w:type="gramStart"/>
            <w:r>
              <w:rPr>
                <w:b/>
                <w:bCs/>
                <w:color w:val="000000"/>
                <w:sz w:val="20"/>
                <w:szCs w:val="20"/>
              </w:rPr>
              <w:t>risk  and</w:t>
            </w:r>
            <w:proofErr w:type="gramEnd"/>
            <w:r>
              <w:rPr>
                <w:b/>
                <w:bCs/>
                <w:color w:val="000000"/>
                <w:sz w:val="20"/>
                <w:szCs w:val="20"/>
              </w:rPr>
              <w:t xml:space="preserve"> concurrent partnership</w:t>
            </w:r>
          </w:p>
        </w:tc>
      </w:tr>
      <w:tr w:rsidR="006A5DF8" w:rsidRPr="00EB0613" w14:paraId="4825D923" w14:textId="77777777" w:rsidTr="00321D8C">
        <w:trPr>
          <w:trHeight w:val="206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198A" w14:textId="77777777" w:rsidR="006A5DF8" w:rsidRPr="00EB0613" w:rsidRDefault="006A5DF8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99C0" w14:textId="77777777" w:rsidR="006A5DF8" w:rsidRPr="00EB0613" w:rsidRDefault="006A5DF8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33B1" w14:textId="77777777" w:rsidR="006A5DF8" w:rsidRPr="00EB0613" w:rsidRDefault="006A5DF8" w:rsidP="00321D8C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B0613">
              <w:rPr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D815" w14:textId="77777777" w:rsidR="006A5DF8" w:rsidRPr="00EB0613" w:rsidRDefault="006A5DF8" w:rsidP="00321D8C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B0613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F65BBE" w14:textId="77777777" w:rsidR="006A5DF8" w:rsidRPr="00EB0613" w:rsidRDefault="006A5DF8" w:rsidP="00321D8C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B0613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A781E" w14:textId="77777777" w:rsidR="006A5DF8" w:rsidRPr="00EB0613" w:rsidRDefault="006A5DF8" w:rsidP="00321D8C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B0613">
              <w:rPr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4EE68D" w14:textId="77777777" w:rsidR="006A5DF8" w:rsidRPr="00EB0613" w:rsidRDefault="006A5DF8" w:rsidP="00321D8C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B0613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EF65EC" w14:textId="77777777" w:rsidR="006A5DF8" w:rsidRPr="00EB0613" w:rsidRDefault="006A5DF8" w:rsidP="00321D8C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B0613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6A5DF8" w:rsidRPr="00EB0613" w14:paraId="3282429F" w14:textId="77777777" w:rsidTr="00321D8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7FBB6" w14:textId="77777777" w:rsidR="006A5DF8" w:rsidRPr="00EB0613" w:rsidRDefault="006A5DF8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079D1" w14:textId="77777777" w:rsidR="006A5DF8" w:rsidRPr="00EB0613" w:rsidRDefault="006A5DF8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Rou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14C7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E592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51 - 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226CC43" w14:textId="77777777" w:rsidR="006A5DF8" w:rsidRPr="00EB0613" w:rsidRDefault="006A5DF8" w:rsidP="00321D8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056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76DEFC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554FAC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33 – 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DE6981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b/>
                <w:color w:val="000000"/>
                <w:sz w:val="20"/>
                <w:szCs w:val="20"/>
              </w:rPr>
              <w:t>&lt;0</w:t>
            </w:r>
            <w:r>
              <w:rPr>
                <w:b/>
                <w:color w:val="000000"/>
                <w:sz w:val="20"/>
                <w:szCs w:val="20"/>
              </w:rPr>
              <w:t>.</w:t>
            </w:r>
            <w:r w:rsidRPr="00EB0613">
              <w:rPr>
                <w:b/>
                <w:color w:val="000000"/>
                <w:sz w:val="20"/>
                <w:szCs w:val="20"/>
              </w:rPr>
              <w:t>001</w:t>
            </w:r>
          </w:p>
        </w:tc>
      </w:tr>
      <w:tr w:rsidR="006A5DF8" w:rsidRPr="00EB0613" w14:paraId="2BB46111" w14:textId="77777777" w:rsidTr="00321D8C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8F8C" w14:textId="77777777" w:rsidR="006A5DF8" w:rsidRPr="00EB0613" w:rsidRDefault="006A5DF8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9DA21" w14:textId="77777777" w:rsidR="006A5DF8" w:rsidRPr="00EB0613" w:rsidRDefault="006A5DF8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Mean ag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0FE3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4086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94 - 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2C00BF9" w14:textId="77777777" w:rsidR="006A5DF8" w:rsidRPr="00EB0613" w:rsidRDefault="006A5DF8" w:rsidP="00321D8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260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98519B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7F94C8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00 – 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7B7E98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070</w:t>
            </w:r>
          </w:p>
        </w:tc>
      </w:tr>
      <w:tr w:rsidR="006A5DF8" w:rsidRPr="00EB0613" w14:paraId="7D9AA8F7" w14:textId="77777777" w:rsidTr="00321D8C">
        <w:trPr>
          <w:trHeight w:val="26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8678" w14:textId="77777777" w:rsidR="006A5DF8" w:rsidRPr="00EB0613" w:rsidRDefault="006A5DF8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7367" w14:textId="77777777" w:rsidR="006A5DF8" w:rsidRPr="00EB0613" w:rsidRDefault="006A5DF8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Ref: No education or some primar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E6AC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2D6D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A4B7961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14:paraId="0C7C3C5B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2438CA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A36D09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5DF8" w:rsidRPr="00EB0613" w14:paraId="221350B6" w14:textId="77777777" w:rsidTr="00321D8C">
        <w:trPr>
          <w:trHeight w:val="2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FC80" w14:textId="77777777" w:rsidR="006A5DF8" w:rsidRPr="00EB0613" w:rsidRDefault="006A5DF8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37C37" w14:textId="77777777" w:rsidR="006A5DF8" w:rsidRPr="00EB0613" w:rsidRDefault="006A5DF8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Completed primary and highe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08EC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0F63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26 - 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A8B3803" w14:textId="77777777" w:rsidR="006A5DF8" w:rsidRPr="00EB0613" w:rsidRDefault="006A5DF8" w:rsidP="00321D8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787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F08610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53C56A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18 – 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C956CA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b/>
                <w:color w:val="000000"/>
                <w:sz w:val="20"/>
                <w:szCs w:val="20"/>
              </w:rPr>
              <w:t>0</w:t>
            </w:r>
            <w:r>
              <w:rPr>
                <w:b/>
                <w:color w:val="000000"/>
                <w:sz w:val="20"/>
                <w:szCs w:val="20"/>
              </w:rPr>
              <w:t>.</w:t>
            </w:r>
            <w:r w:rsidRPr="00EB0613">
              <w:rPr>
                <w:b/>
                <w:color w:val="000000"/>
                <w:sz w:val="20"/>
                <w:szCs w:val="20"/>
              </w:rPr>
              <w:t>028</w:t>
            </w:r>
          </w:p>
        </w:tc>
      </w:tr>
      <w:tr w:rsidR="006A5DF8" w:rsidRPr="00EB0613" w14:paraId="09BD4E1E" w14:textId="77777777" w:rsidTr="00321D8C">
        <w:trPr>
          <w:trHeight w:val="26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1AFA" w14:textId="77777777" w:rsidR="006A5DF8" w:rsidRPr="00EB0613" w:rsidRDefault="006A5DF8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Occupation*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BFE4" w14:textId="77777777" w:rsidR="006A5DF8" w:rsidRPr="00EB0613" w:rsidRDefault="006A5DF8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Ref: Formal and informal sector low-risk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43D9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DA9D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CC77966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</w:tcPr>
          <w:p w14:paraId="4B891904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5919BEC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179509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5DF8" w:rsidRPr="00EB0613" w14:paraId="13052051" w14:textId="77777777" w:rsidTr="00321D8C">
        <w:trPr>
          <w:trHeight w:val="23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9231" w14:textId="77777777" w:rsidR="006A5DF8" w:rsidRPr="00EB0613" w:rsidRDefault="006A5DF8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72B9C" w14:textId="77777777" w:rsidR="006A5DF8" w:rsidRPr="00EB0613" w:rsidRDefault="006A5DF8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Informal sector high-risk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AFEE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F009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02 - 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27A7A6A" w14:textId="77777777" w:rsidR="006A5DF8" w:rsidRPr="00EB0613" w:rsidRDefault="006A5DF8" w:rsidP="00321D8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EB0613">
              <w:rPr>
                <w:b/>
                <w:color w:val="000000"/>
                <w:sz w:val="20"/>
                <w:szCs w:val="20"/>
              </w:rPr>
              <w:t>0</w:t>
            </w:r>
            <w:r>
              <w:rPr>
                <w:b/>
                <w:color w:val="000000"/>
                <w:sz w:val="20"/>
                <w:szCs w:val="20"/>
              </w:rPr>
              <w:t>.</w:t>
            </w:r>
            <w:r w:rsidRPr="00EB0613">
              <w:rPr>
                <w:b/>
                <w:color w:val="000000"/>
                <w:sz w:val="20"/>
                <w:szCs w:val="20"/>
              </w:rPr>
              <w:t>002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B6F29F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86ADDB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22 – 2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C87A35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b/>
                <w:color w:val="000000"/>
                <w:sz w:val="20"/>
                <w:szCs w:val="20"/>
              </w:rPr>
              <w:t>0</w:t>
            </w:r>
            <w:r>
              <w:rPr>
                <w:b/>
                <w:color w:val="000000"/>
                <w:sz w:val="20"/>
                <w:szCs w:val="20"/>
              </w:rPr>
              <w:t>.</w:t>
            </w:r>
            <w:r w:rsidRPr="00EB0613">
              <w:rPr>
                <w:b/>
                <w:color w:val="000000"/>
                <w:sz w:val="20"/>
                <w:szCs w:val="20"/>
              </w:rPr>
              <w:t>027</w:t>
            </w:r>
          </w:p>
        </w:tc>
      </w:tr>
      <w:tr w:rsidR="006A5DF8" w:rsidRPr="00EB0613" w14:paraId="70D721FC" w14:textId="77777777" w:rsidTr="00321D8C">
        <w:trPr>
          <w:trHeight w:val="206"/>
        </w:trPr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8DD4" w14:textId="77777777" w:rsidR="006A5DF8" w:rsidRPr="00EB0613" w:rsidRDefault="006A5DF8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Household weal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E604" w14:textId="77777777" w:rsidR="006A5DF8" w:rsidRPr="00EB0613" w:rsidRDefault="006A5DF8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Ref: All other quartil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05C9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E429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1F2C133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14:paraId="18EAA63C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CF80411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1C0E9D3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b/>
                <w:color w:val="000000"/>
                <w:sz w:val="20"/>
                <w:szCs w:val="20"/>
              </w:rPr>
              <w:t>-</w:t>
            </w:r>
          </w:p>
        </w:tc>
      </w:tr>
      <w:tr w:rsidR="006A5DF8" w:rsidRPr="00EB0613" w14:paraId="6F37D191" w14:textId="77777777" w:rsidTr="00321D8C">
        <w:trPr>
          <w:trHeight w:val="234"/>
        </w:trPr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B4B1" w14:textId="77777777" w:rsidR="006A5DF8" w:rsidRPr="00EB0613" w:rsidRDefault="006A5DF8" w:rsidP="00321D8C">
            <w:pPr>
              <w:spacing w:line="480" w:lineRule="auto"/>
              <w:ind w:left="720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38C65" w14:textId="77777777" w:rsidR="006A5DF8" w:rsidRPr="00EB0613" w:rsidRDefault="006A5DF8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Poorest quarti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CAF9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627C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98 - 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65F1972" w14:textId="77777777" w:rsidR="006A5DF8" w:rsidRPr="00EB0613" w:rsidRDefault="006A5DF8" w:rsidP="00321D8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054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0018F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2887F2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64 – 4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F3FCD9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b/>
                <w:color w:val="000000"/>
                <w:sz w:val="20"/>
                <w:szCs w:val="20"/>
              </w:rPr>
              <w:t>0</w:t>
            </w:r>
            <w:r>
              <w:rPr>
                <w:b/>
                <w:color w:val="000000"/>
                <w:sz w:val="20"/>
                <w:szCs w:val="20"/>
              </w:rPr>
              <w:t>.</w:t>
            </w:r>
            <w:r w:rsidRPr="00EB0613">
              <w:rPr>
                <w:b/>
                <w:color w:val="000000"/>
                <w:sz w:val="20"/>
                <w:szCs w:val="20"/>
              </w:rPr>
              <w:t>001</w:t>
            </w:r>
          </w:p>
        </w:tc>
      </w:tr>
      <w:tr w:rsidR="006A5DF8" w:rsidRPr="00EB0613" w14:paraId="70952451" w14:textId="77777777" w:rsidTr="00321D8C">
        <w:trPr>
          <w:trHeight w:val="224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FA57B" w14:textId="77777777" w:rsidR="006A5DF8" w:rsidRPr="00EB0613" w:rsidRDefault="006A5DF8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Mobility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C38A0" w14:textId="77777777" w:rsidR="006A5DF8" w:rsidRPr="00EB0613" w:rsidRDefault="006A5DF8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Ref: No mobility in couple, past 6 mo.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1CE7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AE65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6D948C8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vAlign w:val="bottom"/>
          </w:tcPr>
          <w:p w14:paraId="68CA16AB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2BD47B2F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1186847B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</w:tr>
      <w:tr w:rsidR="006A5DF8" w:rsidRPr="00EB0613" w14:paraId="275D99C5" w14:textId="77777777" w:rsidTr="00321D8C">
        <w:trPr>
          <w:trHeight w:val="117"/>
        </w:trPr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F3C20" w14:textId="77777777" w:rsidR="006A5DF8" w:rsidRPr="00EB0613" w:rsidRDefault="006A5DF8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2657B" w14:textId="77777777" w:rsidR="006A5DF8" w:rsidRPr="00EB0613" w:rsidRDefault="006A5DF8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Male mobile, female not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BC899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B4FCE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38 – 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720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3514A7C" w14:textId="77777777" w:rsidR="006A5DF8" w:rsidRPr="00EB0613" w:rsidRDefault="006A5DF8" w:rsidP="00321D8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885</w:t>
            </w:r>
          </w:p>
        </w:tc>
        <w:tc>
          <w:tcPr>
            <w:tcW w:w="720" w:type="dxa"/>
            <w:tcBorders>
              <w:left w:val="double" w:sz="4" w:space="0" w:color="auto"/>
              <w:right w:val="single" w:sz="4" w:space="0" w:color="auto"/>
            </w:tcBorders>
            <w:vAlign w:val="bottom"/>
          </w:tcPr>
          <w:p w14:paraId="60A336CF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7A9324" w14:textId="77777777" w:rsidR="006A5DF8" w:rsidRPr="00EB0613" w:rsidRDefault="006A5DF8" w:rsidP="00321D8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38 – 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96BCB29" w14:textId="77777777" w:rsidR="006A5DF8" w:rsidRPr="00EB0613" w:rsidRDefault="006A5DF8" w:rsidP="00321D8C">
            <w:pPr>
              <w:spacing w:line="480" w:lineRule="auto"/>
              <w:jc w:val="right"/>
              <w:rPr>
                <w:b/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591</w:t>
            </w:r>
          </w:p>
        </w:tc>
      </w:tr>
      <w:tr w:rsidR="006A5DF8" w:rsidRPr="00EB0613" w14:paraId="23803547" w14:textId="77777777" w:rsidTr="00321D8C">
        <w:trPr>
          <w:trHeight w:val="162"/>
        </w:trPr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0E50B" w14:textId="77777777" w:rsidR="006A5DF8" w:rsidRPr="00EB0613" w:rsidRDefault="006A5DF8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FC5F6" w14:textId="77777777" w:rsidR="006A5DF8" w:rsidRPr="00EB0613" w:rsidRDefault="006A5DF8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Female mobile, male not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A6EF1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F0810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57 – 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720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88538F6" w14:textId="77777777" w:rsidR="006A5DF8" w:rsidRPr="00EB0613" w:rsidRDefault="006A5DF8" w:rsidP="00321D8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428</w:t>
            </w:r>
          </w:p>
        </w:tc>
        <w:tc>
          <w:tcPr>
            <w:tcW w:w="720" w:type="dxa"/>
            <w:tcBorders>
              <w:left w:val="double" w:sz="4" w:space="0" w:color="auto"/>
              <w:right w:val="single" w:sz="4" w:space="0" w:color="auto"/>
            </w:tcBorders>
            <w:vAlign w:val="bottom"/>
          </w:tcPr>
          <w:p w14:paraId="49E70577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EC986BD" w14:textId="77777777" w:rsidR="006A5DF8" w:rsidRPr="00EB0613" w:rsidRDefault="006A5DF8" w:rsidP="00321D8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78 – 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442D8B3" w14:textId="77777777" w:rsidR="006A5DF8" w:rsidRPr="00EB0613" w:rsidRDefault="006A5DF8" w:rsidP="00321D8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314</w:t>
            </w:r>
          </w:p>
        </w:tc>
      </w:tr>
      <w:tr w:rsidR="006A5DF8" w:rsidRPr="00EB0613" w14:paraId="390C5419" w14:textId="77777777" w:rsidTr="00321D8C">
        <w:trPr>
          <w:trHeight w:val="101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8AE00" w14:textId="77777777" w:rsidR="006A5DF8" w:rsidRPr="00EB0613" w:rsidRDefault="006A5DF8" w:rsidP="00321D8C">
            <w:pPr>
              <w:spacing w:line="48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FB3B" w14:textId="77777777" w:rsidR="006A5DF8" w:rsidRPr="00EB0613" w:rsidRDefault="006A5DF8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Both male and female mobi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0058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F7D4" w14:textId="77777777" w:rsidR="006A5DF8" w:rsidRPr="00EB0613" w:rsidRDefault="006A5DF8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20 – 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2733AE9" w14:textId="77777777" w:rsidR="006A5DF8" w:rsidRPr="00EB0613" w:rsidRDefault="006A5DF8" w:rsidP="00321D8C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EB0613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B0613">
              <w:rPr>
                <w:b/>
                <w:bCs/>
                <w:color w:val="000000"/>
                <w:sz w:val="20"/>
                <w:szCs w:val="20"/>
              </w:rPr>
              <w:t>018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7CDA5" w14:textId="77777777" w:rsidR="006A5DF8" w:rsidRPr="00EB0613" w:rsidRDefault="006A5DF8" w:rsidP="00321D8C">
            <w:pPr>
              <w:spacing w:line="48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88F3FC" w14:textId="77777777" w:rsidR="006A5DF8" w:rsidRPr="00EB0613" w:rsidRDefault="006A5DF8" w:rsidP="00321D8C">
            <w:pPr>
              <w:spacing w:line="480" w:lineRule="auto"/>
              <w:jc w:val="right"/>
              <w:rPr>
                <w:bCs/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44 – 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04B122" w14:textId="77777777" w:rsidR="006A5DF8" w:rsidRPr="00EB0613" w:rsidRDefault="006A5DF8" w:rsidP="00321D8C">
            <w:pPr>
              <w:spacing w:line="480" w:lineRule="auto"/>
              <w:jc w:val="right"/>
              <w:rPr>
                <w:bCs/>
                <w:color w:val="000000"/>
                <w:sz w:val="20"/>
                <w:szCs w:val="20"/>
              </w:rPr>
            </w:pPr>
            <w:r w:rsidRPr="00EB0613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B0613">
              <w:rPr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</w:tbl>
    <w:p w14:paraId="5BBD6DF1" w14:textId="77777777" w:rsidR="002F4685" w:rsidRDefault="002F4685" w:rsidP="006A5DF8">
      <w:pPr>
        <w:spacing w:line="480" w:lineRule="auto"/>
        <w:rPr>
          <w:sz w:val="20"/>
          <w:szCs w:val="20"/>
        </w:rPr>
      </w:pPr>
    </w:p>
    <w:p w14:paraId="2903088B" w14:textId="72C71D56" w:rsidR="006A5DF8" w:rsidRPr="00EB0613" w:rsidRDefault="006A5DF8" w:rsidP="006A5DF8">
      <w:pPr>
        <w:spacing w:line="480" w:lineRule="auto"/>
        <w:rPr>
          <w:color w:val="000000"/>
          <w:sz w:val="20"/>
          <w:szCs w:val="20"/>
        </w:rPr>
      </w:pPr>
      <w:r w:rsidRPr="00EB0613">
        <w:rPr>
          <w:sz w:val="20"/>
          <w:szCs w:val="20"/>
        </w:rPr>
        <w:t>In this model, mobility measures any mobility</w:t>
      </w:r>
      <w:r>
        <w:rPr>
          <w:sz w:val="20"/>
          <w:szCs w:val="20"/>
        </w:rPr>
        <w:t xml:space="preserve"> or migration</w:t>
      </w:r>
      <w:r w:rsidRPr="00EB0613">
        <w:rPr>
          <w:sz w:val="20"/>
          <w:szCs w:val="20"/>
        </w:rPr>
        <w:t>.</w:t>
      </w:r>
      <w:r w:rsidRPr="00EB0613">
        <w:rPr>
          <w:b/>
          <w:sz w:val="20"/>
          <w:szCs w:val="20"/>
        </w:rPr>
        <w:t xml:space="preserve"> * </w:t>
      </w:r>
      <w:r w:rsidRPr="00EB0613">
        <w:rPr>
          <w:sz w:val="20"/>
          <w:szCs w:val="20"/>
        </w:rPr>
        <w:t>Occupational risk categories were collapsed into two categories (</w:t>
      </w:r>
      <w:r w:rsidRPr="00EB0613">
        <w:rPr>
          <w:color w:val="000000"/>
          <w:sz w:val="20"/>
          <w:szCs w:val="20"/>
        </w:rPr>
        <w:t>informal/formal low-risk and informal high-risk).</w:t>
      </w:r>
    </w:p>
    <w:p w14:paraId="3C193990" w14:textId="77777777" w:rsidR="00E63EC6" w:rsidRDefault="00E63EC6"/>
    <w:sectPr w:rsidR="00E63E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DF8"/>
    <w:rsid w:val="002F4685"/>
    <w:rsid w:val="006A5DF8"/>
    <w:rsid w:val="00711D03"/>
    <w:rsid w:val="00E6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98A47"/>
  <w15:chartTrackingRefBased/>
  <w15:docId w15:val="{F0ABFC42-9379-6C4A-949F-2E772658D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DF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in, Sarah</dc:creator>
  <cp:keywords/>
  <dc:description/>
  <cp:lastModifiedBy>Gutin, Sarah</cp:lastModifiedBy>
  <cp:revision>3</cp:revision>
  <dcterms:created xsi:type="dcterms:W3CDTF">2022-06-06T21:37:00Z</dcterms:created>
  <dcterms:modified xsi:type="dcterms:W3CDTF">2022-10-04T04:59:00Z</dcterms:modified>
</cp:coreProperties>
</file>